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A4E9E7" w14:textId="77777777" w:rsidR="00C74535" w:rsidRDefault="00C74535" w:rsidP="00742772"/>
    <w:tbl>
      <w:tblPr>
        <w:tblStyle w:val="TableGrid"/>
        <w:tblpPr w:leftFromText="180" w:rightFromText="180" w:vertAnchor="page" w:horzAnchor="margin" w:tblpY="1915"/>
        <w:tblW w:w="8505" w:type="dxa"/>
        <w:tblLook w:val="0000" w:firstRow="0" w:lastRow="0" w:firstColumn="0" w:lastColumn="0" w:noHBand="0" w:noVBand="0"/>
      </w:tblPr>
      <w:tblGrid>
        <w:gridCol w:w="1276"/>
        <w:gridCol w:w="1483"/>
        <w:gridCol w:w="1484"/>
        <w:gridCol w:w="1223"/>
        <w:gridCol w:w="1322"/>
        <w:gridCol w:w="1717"/>
      </w:tblGrid>
      <w:tr w:rsidR="00C74535" w:rsidRPr="003A136C" w14:paraId="1A993F43" w14:textId="77777777" w:rsidTr="00624E03">
        <w:trPr>
          <w:trHeight w:val="491"/>
        </w:trPr>
        <w:tc>
          <w:tcPr>
            <w:tcW w:w="850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78BC1" w14:textId="77777777" w:rsidR="00C74535" w:rsidRPr="003A136C" w:rsidRDefault="008D5C07" w:rsidP="008D5C07">
            <w:pPr>
              <w:ind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E0BC8">
              <w:rPr>
                <w:rFonts w:ascii="Times New Roman" w:hAnsi="Times New Roman" w:cs="Times New Roman"/>
                <w:b/>
                <w:bCs/>
              </w:rPr>
              <w:t xml:space="preserve">S3 </w:t>
            </w:r>
            <w:r w:rsidR="00C74535" w:rsidRPr="00CE0BC8">
              <w:rPr>
                <w:rFonts w:ascii="Times New Roman" w:hAnsi="Times New Roman" w:cs="Times New Roman"/>
                <w:b/>
                <w:bCs/>
              </w:rPr>
              <w:t xml:space="preserve">Table. </w:t>
            </w:r>
            <w:r w:rsidR="00C74535" w:rsidRPr="00CE0BC8">
              <w:rPr>
                <w:rStyle w:val="fontstyle21"/>
                <w:rFonts w:ascii="Times New Roman" w:hAnsi="Times New Roman" w:cs="Times New Roman"/>
              </w:rPr>
              <w:t xml:space="preserve">Levels of input variables related to paclitaxel biosynthesis in </w:t>
            </w:r>
            <w:r w:rsidR="00C74535" w:rsidRPr="00CE0BC8">
              <w:rPr>
                <w:rStyle w:val="fontstyle21"/>
                <w:rFonts w:ascii="Times New Roman" w:hAnsi="Times New Roman" w:cs="Times New Roman"/>
                <w:i/>
                <w:iCs/>
              </w:rPr>
              <w:t xml:space="preserve">Corylus </w:t>
            </w:r>
            <w:proofErr w:type="spellStart"/>
            <w:r w:rsidR="00C74535" w:rsidRPr="00CE0BC8">
              <w:rPr>
                <w:rStyle w:val="fontstyle21"/>
                <w:rFonts w:ascii="Times New Roman" w:hAnsi="Times New Roman" w:cs="Times New Roman"/>
                <w:i/>
                <w:iCs/>
              </w:rPr>
              <w:t>avellana</w:t>
            </w:r>
            <w:proofErr w:type="spellEnd"/>
            <w:r w:rsidR="00C74535" w:rsidRPr="00CE0BC8">
              <w:rPr>
                <w:rStyle w:val="fontstyle21"/>
                <w:rFonts w:ascii="Times New Roman" w:hAnsi="Times New Roman" w:cs="Times New Roman"/>
              </w:rPr>
              <w:t xml:space="preserve"> cell culture responding to cell wall (</w:t>
            </w:r>
            <w:r w:rsidR="00C74535" w:rsidRPr="00742772">
              <w:rPr>
                <w:rStyle w:val="fontstyle21"/>
                <w:rFonts w:ascii="Times New Roman" w:hAnsi="Times New Roman" w:cs="Times New Roman"/>
              </w:rPr>
              <w:t>C</w:t>
            </w:r>
            <w:r w:rsidR="00C74535">
              <w:rPr>
                <w:rStyle w:val="fontstyle21"/>
                <w:rFonts w:ascii="Times New Roman" w:hAnsi="Times New Roman" w:cs="Times New Roman"/>
              </w:rPr>
              <w:t>W</w:t>
            </w:r>
            <w:r w:rsidR="00C74535" w:rsidRPr="00742772">
              <w:rPr>
                <w:rStyle w:val="fontstyle21"/>
                <w:rFonts w:ascii="Times New Roman" w:hAnsi="Times New Roman" w:cs="Times New Roman"/>
              </w:rPr>
              <w:t xml:space="preserve">) and </w:t>
            </w:r>
            <w:r w:rsidR="00C74535">
              <w:rPr>
                <w:rStyle w:val="fontstyle21"/>
                <w:rFonts w:ascii="Times New Roman" w:hAnsi="Times New Roman" w:cs="Times New Roman"/>
              </w:rPr>
              <w:t>m</w:t>
            </w:r>
            <w:r w:rsidR="00C74535" w:rsidRPr="00742772">
              <w:rPr>
                <w:rStyle w:val="fontstyle21"/>
                <w:rFonts w:ascii="Times New Roman" w:hAnsi="Times New Roman" w:cs="Times New Roman"/>
              </w:rPr>
              <w:t>ethyl-β-</w:t>
            </w:r>
            <w:r w:rsidR="00C74535">
              <w:rPr>
                <w:rStyle w:val="fontstyle21"/>
                <w:rFonts w:ascii="Times New Roman" w:hAnsi="Times New Roman" w:cs="Times New Roman"/>
              </w:rPr>
              <w:t>c</w:t>
            </w:r>
            <w:r w:rsidR="00C74535" w:rsidRPr="00742772">
              <w:rPr>
                <w:rStyle w:val="fontstyle21"/>
                <w:rFonts w:ascii="Times New Roman" w:hAnsi="Times New Roman" w:cs="Times New Roman"/>
              </w:rPr>
              <w:t>yclodextrin (MBC</w:t>
            </w:r>
            <w:r w:rsidR="00C74535">
              <w:rPr>
                <w:rStyle w:val="fontstyle21"/>
                <w:rFonts w:ascii="Times New Roman" w:hAnsi="Times New Roman" w:cs="Times New Roman"/>
              </w:rPr>
              <w:t>D)</w:t>
            </w:r>
            <w:r w:rsidR="00C74535" w:rsidRPr="00742772">
              <w:rPr>
                <w:rStyle w:val="fontstyle21"/>
                <w:rFonts w:ascii="Times New Roman" w:hAnsi="Times New Roman" w:cs="Times New Roman" w:hint="cs"/>
                <w:rtl/>
              </w:rPr>
              <w:t>.</w:t>
            </w:r>
          </w:p>
        </w:tc>
      </w:tr>
      <w:tr w:rsidR="00C74535" w:rsidRPr="003A136C" w14:paraId="474F418A" w14:textId="77777777" w:rsidTr="00624E03">
        <w:tblPrEx>
          <w:tblLook w:val="04A0" w:firstRow="1" w:lastRow="0" w:firstColumn="1" w:lastColumn="0" w:noHBand="0" w:noVBand="1"/>
        </w:tblPrEx>
        <w:trPr>
          <w:cantSplit/>
          <w:trHeight w:val="1636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1CA025" w14:textId="77777777" w:rsidR="00C74535" w:rsidRPr="003A136C" w:rsidRDefault="00C74535" w:rsidP="00624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3864C3" w14:textId="77777777" w:rsidR="00C74535" w:rsidRPr="003A136C" w:rsidRDefault="00C74535" w:rsidP="00624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 xml:space="preserve"> concentration (% v/v)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7E64F4" w14:textId="77777777" w:rsidR="00C74535" w:rsidRPr="003A136C" w:rsidRDefault="00C74535" w:rsidP="00624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CD</w:t>
            </w: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 xml:space="preserve"> concentratio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)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F3D5DC" w14:textId="77777777" w:rsidR="00C74535" w:rsidRPr="003A136C" w:rsidRDefault="00C74535" w:rsidP="00624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 xml:space="preserve"> adding day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01E01" w14:textId="77777777" w:rsidR="00C74535" w:rsidRPr="003A136C" w:rsidRDefault="00C74535" w:rsidP="00624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>Harvesting day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6BF857" w14:textId="77777777" w:rsidR="00C74535" w:rsidRPr="003A136C" w:rsidRDefault="00C74535" w:rsidP="00624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</w:p>
          <w:p w14:paraId="1A22E245" w14:textId="77777777" w:rsidR="00C74535" w:rsidRPr="003A136C" w:rsidRDefault="00C74535" w:rsidP="00624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>(µg l</w:t>
            </w:r>
            <w:r w:rsidRPr="003A13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74535" w:rsidRPr="003A136C" w14:paraId="2433CB41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281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F0B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C8C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A50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E25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6F7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4.220 ± 0.93</w:t>
            </w:r>
          </w:p>
        </w:tc>
      </w:tr>
      <w:tr w:rsidR="00C74535" w:rsidRPr="003A136C" w14:paraId="4B6D4027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42F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136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868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D6E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A73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DB2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3.664 ± 0.09</w:t>
            </w:r>
          </w:p>
        </w:tc>
      </w:tr>
      <w:tr w:rsidR="00C74535" w:rsidRPr="003A136C" w14:paraId="0A4190DC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F6B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2BB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E5C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8BB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9F9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A76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1.230 ± 4.26</w:t>
            </w:r>
          </w:p>
        </w:tc>
      </w:tr>
      <w:tr w:rsidR="00C74535" w:rsidRPr="003A136C" w14:paraId="3D9E561B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0B5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8E2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58A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8FC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C89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458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7.267 ± 5.85</w:t>
            </w:r>
          </w:p>
        </w:tc>
      </w:tr>
      <w:tr w:rsidR="00C74535" w:rsidRPr="003A136C" w14:paraId="736FBEF5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276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228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C6B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47F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43D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AEC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7.053 ± 2.80</w:t>
            </w:r>
          </w:p>
        </w:tc>
      </w:tr>
      <w:tr w:rsidR="00C74535" w:rsidRPr="003A136C" w14:paraId="43084D17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BA9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D07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C25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5E8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A80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E55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8.998 ± 1.51</w:t>
            </w:r>
          </w:p>
        </w:tc>
      </w:tr>
      <w:tr w:rsidR="00C74535" w:rsidRPr="003A136C" w14:paraId="7D33B29F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495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79B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8B1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E0B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2FD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1C2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0.266 ± 1.58</w:t>
            </w:r>
          </w:p>
        </w:tc>
      </w:tr>
      <w:tr w:rsidR="00C74535" w:rsidRPr="003A136C" w14:paraId="473647A8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7DA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BEF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071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D28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791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C26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8.536 ± 1.66</w:t>
            </w:r>
          </w:p>
        </w:tc>
      </w:tr>
      <w:tr w:rsidR="00C74535" w:rsidRPr="003A136C" w14:paraId="1F48BAE2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D3A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269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E55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11D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8F9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4A3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2.062 ± 1.10</w:t>
            </w:r>
          </w:p>
        </w:tc>
      </w:tr>
      <w:tr w:rsidR="00C74535" w:rsidRPr="003A136C" w14:paraId="2DF62296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2BA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287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6C4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637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A24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38D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8.982 ± 1.78</w:t>
            </w:r>
          </w:p>
        </w:tc>
      </w:tr>
      <w:tr w:rsidR="00C74535" w:rsidRPr="003A136C" w14:paraId="2B06C656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9B1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5EB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9D6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22C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11A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9E0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7.484 ± 2.33</w:t>
            </w:r>
          </w:p>
        </w:tc>
      </w:tr>
      <w:tr w:rsidR="00C74535" w:rsidRPr="003A136C" w14:paraId="78904003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A4A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E16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CEC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099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141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497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10.939 ± 2.30</w:t>
            </w:r>
          </w:p>
        </w:tc>
      </w:tr>
      <w:tr w:rsidR="00C74535" w:rsidRPr="003A136C" w14:paraId="2033890A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99D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C1F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EEC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390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22A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009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8.829 ± 9.51</w:t>
            </w:r>
          </w:p>
        </w:tc>
      </w:tr>
      <w:tr w:rsidR="00C74535" w:rsidRPr="003A136C" w14:paraId="587F3CEF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FDB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B22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0CB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533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A42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211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3.081 ± 1.07</w:t>
            </w:r>
          </w:p>
        </w:tc>
      </w:tr>
      <w:tr w:rsidR="00C74535" w:rsidRPr="003A136C" w14:paraId="7E12F382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902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7D7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DD2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E1D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9EF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849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8.448 ± 1.22</w:t>
            </w:r>
          </w:p>
        </w:tc>
      </w:tr>
      <w:tr w:rsidR="00C74535" w:rsidRPr="003A136C" w14:paraId="13D3383E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C8F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DC8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277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0D2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1E0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287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3.036 ± 5.65</w:t>
            </w:r>
          </w:p>
        </w:tc>
      </w:tr>
      <w:tr w:rsidR="00C74535" w:rsidRPr="003A136C" w14:paraId="20A9AA81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570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4DD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DD5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4C8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2BC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857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.216 ± 0.93</w:t>
            </w:r>
          </w:p>
        </w:tc>
      </w:tr>
      <w:tr w:rsidR="00C74535" w:rsidRPr="003A136C" w14:paraId="05D96100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D7E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85D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846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DC2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865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2D4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1.920 ± 2.26</w:t>
            </w:r>
          </w:p>
        </w:tc>
      </w:tr>
      <w:tr w:rsidR="00C74535" w:rsidRPr="003A136C" w14:paraId="01891CCC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E19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43B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1E7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C58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B7C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7BC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1.591 ± 2.82</w:t>
            </w:r>
          </w:p>
        </w:tc>
      </w:tr>
      <w:tr w:rsidR="00C74535" w:rsidRPr="003A136C" w14:paraId="3F7113EB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64A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0F8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F61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7EA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D6E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614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5.803 ± 6.18</w:t>
            </w:r>
          </w:p>
        </w:tc>
      </w:tr>
      <w:tr w:rsidR="00C74535" w:rsidRPr="003A136C" w14:paraId="069E88CB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EA4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595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5D9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FEF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322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CA6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2.871 ± 3.70</w:t>
            </w:r>
          </w:p>
        </w:tc>
      </w:tr>
      <w:tr w:rsidR="00C74535" w:rsidRPr="003A136C" w14:paraId="2EA2DF32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902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77F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069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AFD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C02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1AA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0.124 ± 2.29</w:t>
            </w:r>
          </w:p>
        </w:tc>
      </w:tr>
      <w:tr w:rsidR="00C74535" w:rsidRPr="003A136C" w14:paraId="678F7F69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3DE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B93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401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3BF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965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893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1.820 ± 6.70</w:t>
            </w:r>
          </w:p>
        </w:tc>
      </w:tr>
      <w:tr w:rsidR="00C74535" w:rsidRPr="003A136C" w14:paraId="37C1A3EC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DD6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6E5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DD9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FB1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95C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4AD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2.205 ± 3.82</w:t>
            </w:r>
          </w:p>
        </w:tc>
      </w:tr>
      <w:tr w:rsidR="00C74535" w:rsidRPr="003A136C" w14:paraId="5CBB7462" w14:textId="77777777" w:rsidTr="00624E03">
        <w:tblPrEx>
          <w:tblLook w:val="04A0" w:firstRow="1" w:lastRow="0" w:firstColumn="1" w:lastColumn="0" w:noHBand="0" w:noVBand="1"/>
        </w:tblPrEx>
        <w:trPr>
          <w:cantSplit/>
          <w:trHeight w:val="27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66B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FCA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76C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572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63F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D5E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6.216 ± 3.89</w:t>
            </w:r>
          </w:p>
        </w:tc>
      </w:tr>
      <w:tr w:rsidR="00C74535" w:rsidRPr="003A136C" w14:paraId="0F58AC7B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AF8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161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BC8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AC7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ED4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D41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6.920 ± 3.99</w:t>
            </w:r>
          </w:p>
        </w:tc>
      </w:tr>
      <w:tr w:rsidR="00C74535" w:rsidRPr="003A136C" w14:paraId="218492CE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9A6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A30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518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B05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BC9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D58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6.591 ± 5.83</w:t>
            </w:r>
          </w:p>
        </w:tc>
      </w:tr>
      <w:tr w:rsidR="00C74535" w:rsidRPr="003A136C" w14:paraId="51722AA2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BED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9F1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075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168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5B0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372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13.389 ± 11.12</w:t>
            </w:r>
          </w:p>
        </w:tc>
      </w:tr>
      <w:tr w:rsidR="00C74535" w:rsidRPr="003A136C" w14:paraId="55518300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586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2F2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D80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CE8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C5A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383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0.538 ± 9.62</w:t>
            </w:r>
          </w:p>
        </w:tc>
      </w:tr>
      <w:tr w:rsidR="00C74535" w:rsidRPr="003A136C" w14:paraId="04137DD7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7BD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46C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AE9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759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9A8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9B2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1.124 ± 6.44</w:t>
            </w:r>
          </w:p>
        </w:tc>
      </w:tr>
      <w:tr w:rsidR="00C74535" w:rsidRPr="003A136C" w14:paraId="01AB9003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63F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EF4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C28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63F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3B6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CF1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10.773 ± 8.02</w:t>
            </w:r>
          </w:p>
        </w:tc>
      </w:tr>
      <w:tr w:rsidR="00C74535" w:rsidRPr="003A136C" w14:paraId="3A01BDCF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7BF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610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90D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DB5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011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34C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95.871 ± 10.66</w:t>
            </w:r>
          </w:p>
        </w:tc>
      </w:tr>
      <w:tr w:rsidR="00C74535" w:rsidRPr="003A136C" w14:paraId="6E0119C8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850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BE7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334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EB6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91E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6A6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7.995 ± 5.65</w:t>
            </w:r>
          </w:p>
        </w:tc>
      </w:tr>
      <w:tr w:rsidR="00C74535" w:rsidRPr="003A136C" w14:paraId="2AB2A50C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ED1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5B4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D82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4C1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1F7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D24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3.809 ± 5.65</w:t>
            </w:r>
          </w:p>
        </w:tc>
      </w:tr>
      <w:tr w:rsidR="00C74535" w:rsidRPr="003A136C" w14:paraId="68147769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855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2FF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78F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775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0A8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2F9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82.354 ± 7.06</w:t>
            </w:r>
          </w:p>
        </w:tc>
      </w:tr>
      <w:tr w:rsidR="00C74535" w:rsidRPr="003A136C" w14:paraId="4F31A9C0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D7A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F9B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7F1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F27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9A5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D0E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21.399 ± 9.20</w:t>
            </w:r>
          </w:p>
        </w:tc>
      </w:tr>
      <w:tr w:rsidR="00C74535" w:rsidRPr="003A136C" w14:paraId="57BD1211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178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25D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48C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8DD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A75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382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81.271 ± 6.92</w:t>
            </w:r>
          </w:p>
        </w:tc>
      </w:tr>
      <w:tr w:rsidR="00C74535" w:rsidRPr="003A136C" w14:paraId="4B0252E4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0C5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2A3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4EB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785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DF7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E36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05.021 ± 19.12</w:t>
            </w:r>
          </w:p>
        </w:tc>
      </w:tr>
      <w:tr w:rsidR="00C74535" w:rsidRPr="003A136C" w14:paraId="0D3E3B7D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D88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B6B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A9B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37B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E20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5CF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45.004 ± 15.71</w:t>
            </w:r>
          </w:p>
        </w:tc>
      </w:tr>
      <w:tr w:rsidR="00C74535" w:rsidRPr="003A136C" w14:paraId="343D46D7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D00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570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D55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F38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26C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BA7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0.271 ± 15.58</w:t>
            </w:r>
          </w:p>
        </w:tc>
      </w:tr>
      <w:tr w:rsidR="00C74535" w:rsidRPr="003A136C" w14:paraId="08C214F7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774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C79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B09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73C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8A7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CEE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84.995 ± 13.31</w:t>
            </w:r>
          </w:p>
        </w:tc>
      </w:tr>
      <w:tr w:rsidR="00C74535" w:rsidRPr="003A136C" w14:paraId="410E0903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FF2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4B1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D6B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268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0E4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1EE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5.509 ± 8.85</w:t>
            </w:r>
          </w:p>
        </w:tc>
      </w:tr>
      <w:tr w:rsidR="00C74535" w:rsidRPr="003A136C" w14:paraId="73CBC44A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9F6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91D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4B1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69C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A26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E18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16.687 ± 6.26</w:t>
            </w:r>
          </w:p>
        </w:tc>
      </w:tr>
      <w:tr w:rsidR="00C74535" w:rsidRPr="003A136C" w14:paraId="41D298FD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2E1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EEB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AB8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846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4BB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CBC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56.460 ± 11.23</w:t>
            </w:r>
          </w:p>
        </w:tc>
      </w:tr>
      <w:tr w:rsidR="00C74535" w:rsidRPr="003A136C" w14:paraId="23BBDA23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F9E0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E9A8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9F5B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5149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0E39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7D19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141.938 ± 10.51</w:t>
            </w:r>
          </w:p>
        </w:tc>
      </w:tr>
      <w:tr w:rsidR="00C74535" w:rsidRPr="003A136C" w14:paraId="52C773AE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3113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A73C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49B1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DB2E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2469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D2E5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327.687 ± 23.50</w:t>
            </w:r>
          </w:p>
        </w:tc>
      </w:tr>
      <w:tr w:rsidR="00C74535" w:rsidRPr="003A136C" w14:paraId="36501686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C7E8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E61F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211B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ED96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7918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733F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402.452 ± 22.44</w:t>
            </w:r>
          </w:p>
        </w:tc>
      </w:tr>
      <w:tr w:rsidR="00C74535" w:rsidRPr="003A136C" w14:paraId="6EE542BD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D5F7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42EB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F136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752A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B036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ED4C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382.604 ± 19.97</w:t>
            </w:r>
          </w:p>
        </w:tc>
      </w:tr>
      <w:tr w:rsidR="00C74535" w:rsidRPr="003A136C" w14:paraId="6B670944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4D76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8B00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3E76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2F4C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6F51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682A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58.487 ± 3.44</w:t>
            </w:r>
          </w:p>
        </w:tc>
      </w:tr>
      <w:tr w:rsidR="00C74535" w:rsidRPr="003A136C" w14:paraId="6B4935FC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7933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9158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7B2A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DBD0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B2E6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F09A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78.246 ± 5.45</w:t>
            </w:r>
          </w:p>
        </w:tc>
      </w:tr>
      <w:tr w:rsidR="00C74535" w:rsidRPr="003A136C" w14:paraId="46986EA4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F011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AF31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BDC0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2525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F7B4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6027" w14:textId="77777777" w:rsidR="00C74535" w:rsidRPr="006D3D9B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D9B">
              <w:rPr>
                <w:rFonts w:ascii="Times New Roman" w:hAnsi="Times New Roman" w:cs="Times New Roman"/>
                <w:sz w:val="18"/>
                <w:szCs w:val="18"/>
              </w:rPr>
              <w:t>85.868 ± 6.12</w:t>
            </w:r>
          </w:p>
        </w:tc>
      </w:tr>
      <w:tr w:rsidR="00C74535" w:rsidRPr="003A136C" w14:paraId="505A081F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70F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AA2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D43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1C5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380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53F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1.339 ± 12.10</w:t>
            </w:r>
          </w:p>
        </w:tc>
      </w:tr>
      <w:tr w:rsidR="00C74535" w:rsidRPr="003A136C" w14:paraId="3BD73951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66C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A2A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0AB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4E4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937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747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86.029 ± 5.01</w:t>
            </w:r>
          </w:p>
        </w:tc>
      </w:tr>
      <w:tr w:rsidR="00C74535" w:rsidRPr="003A136C" w14:paraId="0C675FB8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B49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C85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8AD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8D3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48B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E7E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00.388 ± 15.47</w:t>
            </w:r>
          </w:p>
        </w:tc>
      </w:tr>
      <w:tr w:rsidR="00C74535" w:rsidRPr="003A136C" w14:paraId="4F296916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C98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C01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660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0AA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98A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A6D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55.421 ± 17.23</w:t>
            </w:r>
          </w:p>
        </w:tc>
      </w:tr>
      <w:tr w:rsidR="00C74535" w:rsidRPr="003A136C" w14:paraId="11ED5121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48D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028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641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BB4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DAE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962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8.132 ± 15.15</w:t>
            </w:r>
          </w:p>
        </w:tc>
      </w:tr>
      <w:tr w:rsidR="00C74535" w:rsidRPr="003A136C" w14:paraId="70464B94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153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8C1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354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276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638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1CB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92.487 ± 7.57</w:t>
            </w:r>
          </w:p>
        </w:tc>
      </w:tr>
      <w:tr w:rsidR="00C74535" w:rsidRPr="003A136C" w14:paraId="38034FB0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685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FFD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6E3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19C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349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79A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13.579 ± 7.24</w:t>
            </w:r>
          </w:p>
        </w:tc>
      </w:tr>
      <w:tr w:rsidR="00C74535" w:rsidRPr="003A136C" w14:paraId="6BF511B5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D4D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693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6D1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42A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B97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FE0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1.868 ± 15.68</w:t>
            </w:r>
          </w:p>
        </w:tc>
      </w:tr>
      <w:tr w:rsidR="00C74535" w:rsidRPr="003A136C" w14:paraId="6FBF1CA1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2B5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7EE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E11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4D1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997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759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4.828 ± 12.58</w:t>
            </w:r>
          </w:p>
        </w:tc>
      </w:tr>
      <w:tr w:rsidR="00C74535" w:rsidRPr="003A136C" w14:paraId="7BA19C24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4E7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F0F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3E1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F1D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A34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0DF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62.029 ± 15.25</w:t>
            </w:r>
          </w:p>
        </w:tc>
      </w:tr>
      <w:tr w:rsidR="00C74535" w:rsidRPr="003A136C" w14:paraId="72FD5B7E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0D6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4FA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A3F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086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4BB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5B1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07.055 ± 17.79</w:t>
            </w:r>
          </w:p>
        </w:tc>
      </w:tr>
      <w:tr w:rsidR="00C74535" w:rsidRPr="003A136C" w14:paraId="0CAA1CEE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DE6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98A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9E3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D7F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B76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123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71.883 ± 26.97</w:t>
            </w:r>
          </w:p>
        </w:tc>
      </w:tr>
      <w:tr w:rsidR="00C74535" w:rsidRPr="003A136C" w14:paraId="61F1E612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927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3F1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31D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246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63D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734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62.465 ± 19.17</w:t>
            </w:r>
          </w:p>
        </w:tc>
      </w:tr>
      <w:tr w:rsidR="00C74535" w:rsidRPr="003A136C" w14:paraId="5000A180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2FB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080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C2D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D14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A32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F91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8.549 ± 2.27</w:t>
            </w:r>
          </w:p>
        </w:tc>
      </w:tr>
      <w:tr w:rsidR="00C74535" w:rsidRPr="003A136C" w14:paraId="39B7BA09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838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2F6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8BC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496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FAD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04C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.920 ± 2.74</w:t>
            </w:r>
          </w:p>
        </w:tc>
      </w:tr>
      <w:tr w:rsidR="00C74535" w:rsidRPr="003A136C" w14:paraId="58724A9E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C07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5CD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56A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889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55A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D73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0.458 ± 2.18</w:t>
            </w:r>
          </w:p>
        </w:tc>
      </w:tr>
      <w:tr w:rsidR="00C74535" w:rsidRPr="003A136C" w14:paraId="0F9C2624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64B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A29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655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25B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2A3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E9F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9.639 ± 4.30</w:t>
            </w:r>
          </w:p>
        </w:tc>
      </w:tr>
      <w:tr w:rsidR="00C74535" w:rsidRPr="003A136C" w14:paraId="5CA88484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F26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D2D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C31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2C6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96E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F9A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8.538 ± 2.47</w:t>
            </w:r>
          </w:p>
        </w:tc>
      </w:tr>
      <w:tr w:rsidR="00C74535" w:rsidRPr="003A136C" w14:paraId="65B2B3D7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A2E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67C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6B2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940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800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72B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1.791 ± 4.70</w:t>
            </w:r>
          </w:p>
        </w:tc>
      </w:tr>
      <w:tr w:rsidR="00C74535" w:rsidRPr="003A136C" w14:paraId="7E44B001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258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B7D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4A8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6A6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6BC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E97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96.446 ± 10.84</w:t>
            </w:r>
          </w:p>
        </w:tc>
      </w:tr>
      <w:tr w:rsidR="00C74535" w:rsidRPr="003A136C" w14:paraId="4304B470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098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60E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389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DB0B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001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B2E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3.205 ± 5.75</w:t>
            </w:r>
          </w:p>
        </w:tc>
      </w:tr>
      <w:tr w:rsidR="00C74535" w:rsidRPr="003A136C" w14:paraId="17704984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FDD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C9B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5C8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7CB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5D1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D2D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6.216 ± 5.21</w:t>
            </w:r>
          </w:p>
        </w:tc>
      </w:tr>
      <w:tr w:rsidR="00C74535" w:rsidRPr="003A136C" w14:paraId="0C773B41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046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A6C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057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C87F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810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FCE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6.253 ± 5.16</w:t>
            </w:r>
          </w:p>
        </w:tc>
      </w:tr>
      <w:tr w:rsidR="00C74535" w:rsidRPr="003A136C" w14:paraId="3C15C419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D53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D6C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7FC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26A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85F9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68D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95.458 ± 3.82</w:t>
            </w:r>
          </w:p>
        </w:tc>
      </w:tr>
      <w:tr w:rsidR="00C74535" w:rsidRPr="003A136C" w14:paraId="38419CF5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B67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F23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96F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9F6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2CA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939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95.135 ± 11.48</w:t>
            </w:r>
          </w:p>
        </w:tc>
      </w:tr>
      <w:tr w:rsidR="00C74535" w:rsidRPr="003A136C" w14:paraId="055352B5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2BD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908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5D9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0A3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1887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DB7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91.479 ± 10.66</w:t>
            </w:r>
          </w:p>
        </w:tc>
      </w:tr>
      <w:tr w:rsidR="00C74535" w:rsidRPr="003A136C" w14:paraId="1BE8B2FC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ACB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B756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2E9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3FBA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8E4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F243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2.791 ± 12.00</w:t>
            </w:r>
          </w:p>
        </w:tc>
      </w:tr>
      <w:tr w:rsidR="00C74535" w:rsidRPr="003A136C" w14:paraId="04BB664D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1B54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3EA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78E5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C161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9E6C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7C9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45.102 ± 8.58</w:t>
            </w:r>
          </w:p>
        </w:tc>
      </w:tr>
      <w:tr w:rsidR="00C74535" w:rsidRPr="003A136C" w14:paraId="13D60EC4" w14:textId="77777777" w:rsidTr="00624E03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03E1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BA378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B10A0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9C8C2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76D0D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F7CDE" w14:textId="77777777" w:rsidR="00C74535" w:rsidRPr="00036AC3" w:rsidRDefault="00C74535" w:rsidP="00624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0.538 ± 11.03</w:t>
            </w:r>
          </w:p>
        </w:tc>
      </w:tr>
    </w:tbl>
    <w:p w14:paraId="08EF7D01" w14:textId="77777777" w:rsidR="00C74535" w:rsidRDefault="00C74535" w:rsidP="00DE4375"/>
    <w:sectPr w:rsidR="00C745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2772"/>
    <w:rsid w:val="0001229C"/>
    <w:rsid w:val="00036AC3"/>
    <w:rsid w:val="000A5B13"/>
    <w:rsid w:val="000C326E"/>
    <w:rsid w:val="00150EDF"/>
    <w:rsid w:val="001618AE"/>
    <w:rsid w:val="00203F42"/>
    <w:rsid w:val="00247B22"/>
    <w:rsid w:val="002719E9"/>
    <w:rsid w:val="00325DCA"/>
    <w:rsid w:val="003B67CF"/>
    <w:rsid w:val="00497D00"/>
    <w:rsid w:val="00515987"/>
    <w:rsid w:val="00567840"/>
    <w:rsid w:val="005B2A4B"/>
    <w:rsid w:val="00624E03"/>
    <w:rsid w:val="00635473"/>
    <w:rsid w:val="00690123"/>
    <w:rsid w:val="006D3D9B"/>
    <w:rsid w:val="007262BF"/>
    <w:rsid w:val="00742772"/>
    <w:rsid w:val="007A35F4"/>
    <w:rsid w:val="00847C61"/>
    <w:rsid w:val="00860626"/>
    <w:rsid w:val="008C5FFE"/>
    <w:rsid w:val="008D5C07"/>
    <w:rsid w:val="009F4830"/>
    <w:rsid w:val="00B51815"/>
    <w:rsid w:val="00C30E5B"/>
    <w:rsid w:val="00C55E0A"/>
    <w:rsid w:val="00C74535"/>
    <w:rsid w:val="00CB55D4"/>
    <w:rsid w:val="00CE0BC8"/>
    <w:rsid w:val="00D24034"/>
    <w:rsid w:val="00DC1EED"/>
    <w:rsid w:val="00DE4375"/>
    <w:rsid w:val="00E10EC6"/>
    <w:rsid w:val="00EE049B"/>
    <w:rsid w:val="00EE6A8E"/>
    <w:rsid w:val="00F74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DD62"/>
  <w15:docId w15:val="{59B4D728-D73C-445C-A32B-F234AB852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742772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42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7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772"/>
    <w:rPr>
      <w:sz w:val="20"/>
      <w:szCs w:val="20"/>
    </w:rPr>
  </w:style>
  <w:style w:type="table" w:styleId="TableGrid">
    <w:name w:val="Table Grid"/>
    <w:basedOn w:val="TableNormal"/>
    <w:uiPriority w:val="39"/>
    <w:rsid w:val="00742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27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77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C1EE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5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DDIN SOFTWARE TEAM</Company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k</dc:creator>
  <cp:lastModifiedBy>chn off32</cp:lastModifiedBy>
  <cp:revision>4</cp:revision>
  <dcterms:created xsi:type="dcterms:W3CDTF">2020-07-27T11:36:00Z</dcterms:created>
  <dcterms:modified xsi:type="dcterms:W3CDTF">2020-08-14T02:28:00Z</dcterms:modified>
</cp:coreProperties>
</file>